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77" w:type="dxa"/>
        <w:jc w:val="left"/>
        <w:tblInd w:w="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442"/>
        <w:gridCol w:w="1442"/>
        <w:gridCol w:w="1441"/>
        <w:gridCol w:w="1442"/>
        <w:gridCol w:w="1442"/>
        <w:gridCol w:w="1441"/>
        <w:gridCol w:w="1442"/>
        <w:gridCol w:w="1442"/>
      </w:tblGrid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GBS strai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R185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R185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fly strai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yw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yw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yw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yw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 cfu/group of 10 fli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body cfu/group of 10 flie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bod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whole fl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 cfu/group of 10 flie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body cfu/group of 10 fli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bod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whole fly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2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99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2424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05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78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56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53191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60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16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721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05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8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12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0303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25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7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987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98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8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43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632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59448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215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14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9788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51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89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1058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10471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05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59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359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31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11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828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6876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65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02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2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22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815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0613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06098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025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1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87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148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1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645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6686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62678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275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4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2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978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625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25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0384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9329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55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11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603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92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95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375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21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5875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15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8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38924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8018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5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2222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21739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00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89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247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348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0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75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10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548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646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85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896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75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20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4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02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270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4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071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96774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90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1600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112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4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ata for Figure 1 </w:t>
      </w:r>
      <w:r>
        <w:rPr>
          <w:rFonts w:cs="Times New Roman" w:ascii="Times New Roman" w:hAnsi="Times New Roman"/>
          <w:i/>
          <w:sz w:val="24"/>
        </w:rPr>
        <w:t>B</w:t>
      </w:r>
    </w:p>
    <w:tbl>
      <w:tblPr>
        <w:tblW w:w="125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329"/>
        <w:gridCol w:w="1260"/>
        <w:gridCol w:w="1260"/>
        <w:gridCol w:w="1350"/>
        <w:gridCol w:w="1350"/>
        <w:gridCol w:w="1440"/>
        <w:gridCol w:w="1530"/>
        <w:gridCol w:w="2250"/>
      </w:tblGrid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GBS strai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fly strai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y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y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dally+dlp+sdc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dally+dlp+sd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 cfu/group of 10 f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body cfu/group of 10 f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bod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whole f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 cfu/group of 10 fl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body cfu/group of 10 fli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bod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whole fly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6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16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72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05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9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0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1777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2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7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987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98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8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15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528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50157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215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14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978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51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84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16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17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6384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05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59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3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3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1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5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92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3414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65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02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2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22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58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66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54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4515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0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8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14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5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64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273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525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27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4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97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08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16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655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09809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5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11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60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9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95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86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06061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15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8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3892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80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88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531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50505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89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247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34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3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61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38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7364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75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1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54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64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8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120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50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41667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5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0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0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69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65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236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2764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05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439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960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3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434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41667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41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04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802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189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77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95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4496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35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65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636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086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909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3333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65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25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62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32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231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096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2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0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705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129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595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03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66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0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16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94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944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274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62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44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802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27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09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16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1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27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242"/>
        <w:gridCol w:w="1339"/>
        <w:gridCol w:w="1409"/>
        <w:gridCol w:w="1409"/>
        <w:gridCol w:w="1242"/>
        <w:gridCol w:w="4744"/>
      </w:tblGrid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A9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ttv+sotv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sf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sf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body cfu/group of 10 fli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body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whole fl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 cfu/group of 10 fli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body cfu/group of 10 fli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body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head/whole fly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76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38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0219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15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99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92424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4605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6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03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6575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7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5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7143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1618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142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647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210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465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6209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9481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3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84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3703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392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945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1594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66811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03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347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873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8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53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2642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67722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75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088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5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77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1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463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3650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86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27622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3178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75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148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146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012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10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95833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7452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84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0910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090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235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48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83446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077019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76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271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282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7700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430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7907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51874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2640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840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22123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161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114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  <w:t>0.1002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Helvetica" w:hAnsi="Helvetica"/>
                <w:color w:val="000000"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</w:rPr>
            </w:pPr>
            <w:r>
              <w:rPr>
                <w:rFonts w:eastAsia="Times New Roman" w:cs="Calibri" w:ascii="Helvetica" w:hAnsi="Helvetica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8:46:00Z</dcterms:created>
  <dc:creator>Zhipeng Wang</dc:creator>
  <dc:description/>
  <cp:keywords/>
  <dc:language>en-US</dc:language>
  <cp:lastModifiedBy>Victor Nizet</cp:lastModifiedBy>
  <dcterms:modified xsi:type="dcterms:W3CDTF">2011-05-07T13:23:00Z</dcterms:modified>
  <cp:revision>4</cp:revision>
  <dc:subject/>
  <dc:title>GBS 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91304391</vt:r8>
  </property>
  <property fmtid="{D5CDD505-2E9C-101B-9397-08002B2CF9AE}" pid="3" name="_AuthorEmail">
    <vt:lpwstr>MBARON@PARTNERS.ORG</vt:lpwstr>
  </property>
  <property fmtid="{D5CDD505-2E9C-101B-9397-08002B2CF9AE}" pid="4" name="_AuthorEmailDisplayName">
    <vt:lpwstr>Barshak, Miriam Baron,M.D.</vt:lpwstr>
  </property>
  <property fmtid="{D5CDD505-2E9C-101B-9397-08002B2CF9AE}" pid="5" name="_EmailSubject">
    <vt:lpwstr>Revised PLoS Pathogens</vt:lpwstr>
  </property>
  <property fmtid="{D5CDD505-2E9C-101B-9397-08002B2CF9AE}" pid="6" name="_NewReviewCycle">
    <vt:lpwstr/>
  </property>
</Properties>
</file>